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42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984"/>
        <w:gridCol w:w="1984"/>
        <w:gridCol w:w="1985"/>
      </w:tblGrid>
      <w:tr w:rsidR="00FF0B95" w:rsidRPr="00330ACD" w14:paraId="236EC48E" w14:textId="77777777" w:rsidTr="00FF0B95">
        <w:tc>
          <w:tcPr>
            <w:tcW w:w="3545" w:type="dxa"/>
            <w:tcBorders>
              <w:bottom w:val="single" w:sz="4" w:space="0" w:color="auto"/>
            </w:tcBorders>
          </w:tcPr>
          <w:p w14:paraId="701FD63D" w14:textId="77777777" w:rsidR="00FF0B95" w:rsidRPr="00330ACD" w:rsidRDefault="00FF0B95" w:rsidP="00FF0B95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6AC30C" w14:textId="77777777" w:rsidR="00FF0B95" w:rsidRPr="00330ACD" w:rsidRDefault="00FF0B95" w:rsidP="00FF0B9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0ACD">
              <w:rPr>
                <w:b/>
                <w:sz w:val="20"/>
                <w:szCs w:val="20"/>
                <w:lang w:val="en-US"/>
              </w:rPr>
              <w:t>no E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C95196" w14:textId="77777777" w:rsidR="00FF0B95" w:rsidRPr="00330ACD" w:rsidRDefault="00FF0B95" w:rsidP="00FF0B9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0ACD">
              <w:rPr>
                <w:b/>
                <w:sz w:val="20"/>
                <w:szCs w:val="20"/>
                <w:lang w:val="en-US"/>
              </w:rPr>
              <w:t>E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84BEA77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/>
                <w:sz w:val="20"/>
                <w:szCs w:val="20"/>
                <w:lang w:val="en-US"/>
              </w:rPr>
              <w:t>EMRF</w:t>
            </w:r>
          </w:p>
        </w:tc>
      </w:tr>
      <w:tr w:rsidR="00FF0B95" w:rsidRPr="00330ACD" w14:paraId="573D783C" w14:textId="77777777" w:rsidTr="00FF0B95">
        <w:tc>
          <w:tcPr>
            <w:tcW w:w="3545" w:type="dxa"/>
            <w:tcBorders>
              <w:top w:val="single" w:sz="4" w:space="0" w:color="auto"/>
            </w:tcBorders>
          </w:tcPr>
          <w:p w14:paraId="6B772F95" w14:textId="77777777" w:rsidR="00FF0B95" w:rsidRPr="00330ACD" w:rsidRDefault="00FF0B95" w:rsidP="00FF0B95">
            <w:pPr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IL-1ß maternal serum at start (</w:t>
            </w:r>
            <w:proofErr w:type="spellStart"/>
            <w:r w:rsidRPr="00330ACD">
              <w:rPr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30ACD">
              <w:rPr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696994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2.5 (1.7-7.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0435BF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2.0 (1.2-4.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8EB834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.8 (0.9-3.6)</w:t>
            </w:r>
          </w:p>
        </w:tc>
      </w:tr>
      <w:tr w:rsidR="00FF0B95" w:rsidRPr="00330ACD" w14:paraId="014A7DA2" w14:textId="77777777" w:rsidTr="00FF0B95">
        <w:tc>
          <w:tcPr>
            <w:tcW w:w="3545" w:type="dxa"/>
            <w:tcBorders>
              <w:bottom w:val="single" w:sz="4" w:space="0" w:color="auto"/>
            </w:tcBorders>
          </w:tcPr>
          <w:p w14:paraId="6C3A6B5D" w14:textId="77777777" w:rsidR="00FF0B95" w:rsidRPr="00330ACD" w:rsidRDefault="00FF0B95" w:rsidP="00FF0B95">
            <w:pPr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IL-1ß maternal serum at delivery (</w:t>
            </w:r>
            <w:proofErr w:type="spellStart"/>
            <w:r w:rsidRPr="00330ACD">
              <w:rPr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30ACD">
              <w:rPr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35B943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.0 (0.5-6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10F729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.2 (0.5-5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E6C61A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.1 (0.5-1.8)</w:t>
            </w:r>
          </w:p>
        </w:tc>
      </w:tr>
      <w:tr w:rsidR="00FF0B95" w:rsidRPr="00330ACD" w14:paraId="7886D35E" w14:textId="77777777" w:rsidTr="00FF0B95">
        <w:tc>
          <w:tcPr>
            <w:tcW w:w="3545" w:type="dxa"/>
            <w:tcBorders>
              <w:top w:val="single" w:sz="4" w:space="0" w:color="auto"/>
            </w:tcBorders>
          </w:tcPr>
          <w:p w14:paraId="21C26D72" w14:textId="77777777" w:rsidR="00FF0B95" w:rsidRPr="00330ACD" w:rsidRDefault="00FF0B95" w:rsidP="00FF0B95">
            <w:pPr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IL-8 maternal serum at start (</w:t>
            </w:r>
            <w:proofErr w:type="spellStart"/>
            <w:r w:rsidRPr="00330ACD">
              <w:rPr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30ACD">
              <w:rPr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ED6DBB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8.1 (5.3-15.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977091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7.9 (6.0-13.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C653B9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9.6 (4.6-14.7)</w:t>
            </w:r>
          </w:p>
        </w:tc>
      </w:tr>
      <w:tr w:rsidR="00FF0B95" w:rsidRPr="00330ACD" w14:paraId="79E3587D" w14:textId="77777777" w:rsidTr="00FF0B95">
        <w:tc>
          <w:tcPr>
            <w:tcW w:w="3545" w:type="dxa"/>
            <w:tcBorders>
              <w:bottom w:val="single" w:sz="4" w:space="0" w:color="auto"/>
            </w:tcBorders>
          </w:tcPr>
          <w:p w14:paraId="6767C451" w14:textId="77777777" w:rsidR="00FF0B95" w:rsidRPr="00330ACD" w:rsidRDefault="00FF0B95" w:rsidP="00FF0B95">
            <w:pPr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IL-8 maternal serum at delivery (pg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E34B58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8.4 (3.8-14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CE225F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5.8 (8.8-20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096137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4.55 (6.8-24.8)</w:t>
            </w:r>
          </w:p>
        </w:tc>
      </w:tr>
      <w:tr w:rsidR="00FF0B95" w:rsidRPr="00330ACD" w14:paraId="7EB6D209" w14:textId="77777777" w:rsidTr="00FF0B95">
        <w:tc>
          <w:tcPr>
            <w:tcW w:w="3545" w:type="dxa"/>
            <w:tcBorders>
              <w:top w:val="single" w:sz="4" w:space="0" w:color="auto"/>
            </w:tcBorders>
          </w:tcPr>
          <w:p w14:paraId="21C6A7A0" w14:textId="77777777" w:rsidR="00FF0B95" w:rsidRPr="00330ACD" w:rsidRDefault="00FF0B95" w:rsidP="00FF0B95">
            <w:pPr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PGE2 maternal serum at start (</w:t>
            </w:r>
            <w:proofErr w:type="spellStart"/>
            <w:r w:rsidRPr="00330ACD">
              <w:rPr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30ACD">
              <w:rPr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197479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740 (375-133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962D82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970 (580-183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5CAF1E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115 (440-1320)</w:t>
            </w:r>
          </w:p>
        </w:tc>
      </w:tr>
      <w:tr w:rsidR="00FF0B95" w:rsidRPr="00330ACD" w14:paraId="34CDD147" w14:textId="77777777" w:rsidTr="00FF0B95">
        <w:tc>
          <w:tcPr>
            <w:tcW w:w="3545" w:type="dxa"/>
            <w:tcBorders>
              <w:bottom w:val="single" w:sz="4" w:space="0" w:color="auto"/>
            </w:tcBorders>
          </w:tcPr>
          <w:p w14:paraId="46A48FB1" w14:textId="77777777" w:rsidR="00FF0B95" w:rsidRPr="00330ACD" w:rsidRDefault="00FF0B95" w:rsidP="00FF0B95">
            <w:pPr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PGE2 maternal at delivery (</w:t>
            </w:r>
            <w:proofErr w:type="spellStart"/>
            <w:r w:rsidRPr="00330ACD">
              <w:rPr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30ACD">
              <w:rPr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295B3C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148 (535-186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9DCFC8" w14:textId="77777777" w:rsidR="00FF0B95" w:rsidRPr="00330ACD" w:rsidRDefault="00FF0B95" w:rsidP="00FF0B9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785 (320-27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391454" w14:textId="77777777" w:rsidR="00FF0B95" w:rsidRPr="00330ACD" w:rsidRDefault="00FF0B95" w:rsidP="00FF0B95">
            <w:pPr>
              <w:keepNext/>
              <w:jc w:val="center"/>
              <w:rPr>
                <w:bCs/>
                <w:sz w:val="20"/>
                <w:szCs w:val="20"/>
                <w:lang w:val="en-US"/>
              </w:rPr>
            </w:pPr>
            <w:r w:rsidRPr="00330ACD">
              <w:rPr>
                <w:bCs/>
                <w:sz w:val="20"/>
                <w:szCs w:val="20"/>
                <w:lang w:val="en-US"/>
              </w:rPr>
              <w:t>1310 (565-2140)</w:t>
            </w:r>
          </w:p>
        </w:tc>
      </w:tr>
    </w:tbl>
    <w:p w14:paraId="41183FC4" w14:textId="77777777" w:rsidR="00FF0B95" w:rsidRPr="00FF0B95" w:rsidRDefault="00FF0B95" w:rsidP="00FF0B95">
      <w:pPr>
        <w:framePr w:hSpace="141" w:wrap="around" w:vAnchor="page" w:hAnchor="page" w:x="1499" w:y="3209"/>
        <w:spacing w:line="360" w:lineRule="auto"/>
        <w:rPr>
          <w:sz w:val="20"/>
          <w:szCs w:val="20"/>
          <w:lang w:val="en-US" w:eastAsia="en-US"/>
        </w:rPr>
      </w:pPr>
      <w:r w:rsidRPr="00FF0B95">
        <w:rPr>
          <w:b/>
          <w:bCs/>
          <w:color w:val="000000" w:themeColor="text1"/>
          <w:sz w:val="20"/>
          <w:szCs w:val="20"/>
          <w:lang w:val="en-US"/>
        </w:rPr>
        <w:t xml:space="preserve">Supplemental Table </w:t>
      </w:r>
      <w:r w:rsidRPr="00FF0B95">
        <w:rPr>
          <w:b/>
          <w:bCs/>
          <w:color w:val="000000" w:themeColor="text1"/>
          <w:sz w:val="20"/>
          <w:szCs w:val="20"/>
        </w:rPr>
        <w:fldChar w:fldCharType="begin"/>
      </w:r>
      <w:r w:rsidRPr="00FF0B95">
        <w:rPr>
          <w:b/>
          <w:bCs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FF0B95">
        <w:rPr>
          <w:b/>
          <w:bCs/>
          <w:color w:val="000000" w:themeColor="text1"/>
          <w:sz w:val="20"/>
          <w:szCs w:val="20"/>
        </w:rPr>
        <w:fldChar w:fldCharType="separate"/>
      </w:r>
      <w:r w:rsidRPr="00FF0B95">
        <w:rPr>
          <w:b/>
          <w:bCs/>
          <w:noProof/>
          <w:color w:val="000000" w:themeColor="text1"/>
          <w:sz w:val="20"/>
          <w:szCs w:val="20"/>
          <w:lang w:val="en-US"/>
        </w:rPr>
        <w:t>1</w:t>
      </w:r>
      <w:r w:rsidRPr="00FF0B95">
        <w:rPr>
          <w:b/>
          <w:bCs/>
          <w:color w:val="000000" w:themeColor="text1"/>
          <w:sz w:val="20"/>
          <w:szCs w:val="20"/>
        </w:rPr>
        <w:fldChar w:fldCharType="end"/>
      </w:r>
      <w:r w:rsidRPr="00FF0B95">
        <w:rPr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FF0B95">
        <w:rPr>
          <w:b/>
          <w:bCs/>
          <w:color w:val="000000" w:themeColor="text1"/>
          <w:sz w:val="20"/>
          <w:szCs w:val="20"/>
          <w:lang w:val="en-US"/>
        </w:rPr>
        <w:t>IL-1ß, IL-8, PGE2</w:t>
      </w:r>
      <w:r w:rsidRPr="00FF0B95">
        <w:rPr>
          <w:color w:val="000000" w:themeColor="text1"/>
          <w:sz w:val="20"/>
          <w:szCs w:val="20"/>
          <w:lang w:val="en-US"/>
        </w:rPr>
        <w:t>. Data are presented as median (25</w:t>
      </w:r>
      <w:r w:rsidRPr="00FF0B95">
        <w:rPr>
          <w:color w:val="000000" w:themeColor="text1"/>
          <w:sz w:val="20"/>
          <w:szCs w:val="20"/>
          <w:vertAlign w:val="superscript"/>
          <w:lang w:val="en-US"/>
        </w:rPr>
        <w:t>th</w:t>
      </w:r>
      <w:r w:rsidRPr="00FF0B95">
        <w:rPr>
          <w:color w:val="000000" w:themeColor="text1"/>
          <w:sz w:val="20"/>
          <w:szCs w:val="20"/>
          <w:lang w:val="en-US"/>
        </w:rPr>
        <w:t xml:space="preserve"> and 75</w:t>
      </w:r>
      <w:r w:rsidRPr="00FF0B95">
        <w:rPr>
          <w:color w:val="000000" w:themeColor="text1"/>
          <w:sz w:val="20"/>
          <w:szCs w:val="20"/>
          <w:vertAlign w:val="superscript"/>
          <w:lang w:val="en-US"/>
        </w:rPr>
        <w:t>th</w:t>
      </w:r>
      <w:r w:rsidRPr="00FF0B95">
        <w:rPr>
          <w:color w:val="000000" w:themeColor="text1"/>
          <w:sz w:val="20"/>
          <w:szCs w:val="20"/>
          <w:lang w:val="en-US"/>
        </w:rPr>
        <w:t xml:space="preserve"> percentile)</w:t>
      </w:r>
    </w:p>
    <w:p w14:paraId="4691E0FD" w14:textId="5A53142C" w:rsidR="00FF0B95" w:rsidRPr="00FF0B95" w:rsidRDefault="00FF0B95" w:rsidP="00FF0B95">
      <w:pPr>
        <w:pStyle w:val="Beschriftung"/>
        <w:framePr w:hSpace="141" w:wrap="around" w:vAnchor="page" w:hAnchor="page" w:x="1499" w:y="3209"/>
        <w:rPr>
          <w:b/>
          <w:bCs/>
          <w:i w:val="0"/>
          <w:iCs w:val="0"/>
          <w:color w:val="000000" w:themeColor="text1"/>
        </w:rPr>
      </w:pPr>
    </w:p>
    <w:p w14:paraId="4F732B69" w14:textId="77777777" w:rsidR="00BC7AA1" w:rsidRPr="00FF0B95" w:rsidRDefault="00BC7AA1" w:rsidP="00BC7AA1">
      <w:pPr>
        <w:pStyle w:val="Beschriftung"/>
        <w:snapToGrid w:val="0"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768E40D7" w14:textId="77777777" w:rsidR="00BC7AA1" w:rsidRPr="00BC7AA1" w:rsidRDefault="00BC7AA1">
      <w:pPr>
        <w:rPr>
          <w:lang w:val="en-GB"/>
        </w:rPr>
      </w:pPr>
    </w:p>
    <w:sectPr w:rsidR="00BC7AA1" w:rsidRPr="00BC7A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1E"/>
    <w:rsid w:val="0006298A"/>
    <w:rsid w:val="00063C44"/>
    <w:rsid w:val="00080146"/>
    <w:rsid w:val="0011089F"/>
    <w:rsid w:val="001305F0"/>
    <w:rsid w:val="00163F80"/>
    <w:rsid w:val="00183D0B"/>
    <w:rsid w:val="001B2434"/>
    <w:rsid w:val="001E252D"/>
    <w:rsid w:val="00292594"/>
    <w:rsid w:val="002E7786"/>
    <w:rsid w:val="003304A8"/>
    <w:rsid w:val="0039525D"/>
    <w:rsid w:val="003C20D4"/>
    <w:rsid w:val="00413CC4"/>
    <w:rsid w:val="0049651F"/>
    <w:rsid w:val="004C2551"/>
    <w:rsid w:val="00524F65"/>
    <w:rsid w:val="00594D34"/>
    <w:rsid w:val="006318CA"/>
    <w:rsid w:val="00702835"/>
    <w:rsid w:val="00702E92"/>
    <w:rsid w:val="00732B6E"/>
    <w:rsid w:val="007929B5"/>
    <w:rsid w:val="007944F9"/>
    <w:rsid w:val="008215FB"/>
    <w:rsid w:val="0082336D"/>
    <w:rsid w:val="00840619"/>
    <w:rsid w:val="00856EEE"/>
    <w:rsid w:val="00890B08"/>
    <w:rsid w:val="008A5F3A"/>
    <w:rsid w:val="008C66A9"/>
    <w:rsid w:val="008E1043"/>
    <w:rsid w:val="00916610"/>
    <w:rsid w:val="00945026"/>
    <w:rsid w:val="0099011A"/>
    <w:rsid w:val="00995B0D"/>
    <w:rsid w:val="009B170D"/>
    <w:rsid w:val="009D7F7A"/>
    <w:rsid w:val="00A12EFC"/>
    <w:rsid w:val="00A176B3"/>
    <w:rsid w:val="00A70FD7"/>
    <w:rsid w:val="00A848FC"/>
    <w:rsid w:val="00A84FF7"/>
    <w:rsid w:val="00AD3C3C"/>
    <w:rsid w:val="00B60DD2"/>
    <w:rsid w:val="00B9741E"/>
    <w:rsid w:val="00BC7AA1"/>
    <w:rsid w:val="00BF6460"/>
    <w:rsid w:val="00C26491"/>
    <w:rsid w:val="00C6294B"/>
    <w:rsid w:val="00C9752F"/>
    <w:rsid w:val="00CA2AAF"/>
    <w:rsid w:val="00CC1CBD"/>
    <w:rsid w:val="00D10E5D"/>
    <w:rsid w:val="00D8324C"/>
    <w:rsid w:val="00D969FA"/>
    <w:rsid w:val="00D970B0"/>
    <w:rsid w:val="00DB3E98"/>
    <w:rsid w:val="00DF5C0C"/>
    <w:rsid w:val="00E02CDC"/>
    <w:rsid w:val="00E55372"/>
    <w:rsid w:val="00F665C2"/>
    <w:rsid w:val="00FB5038"/>
    <w:rsid w:val="00FD24F9"/>
    <w:rsid w:val="00FF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9B9894"/>
  <w15:chartTrackingRefBased/>
  <w15:docId w15:val="{5357E4D3-AC6A-4144-8491-A43CF9A6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741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74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7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B97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C7AA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6-22T18:35:00Z</dcterms:created>
  <dcterms:modified xsi:type="dcterms:W3CDTF">2023-08-11T09:02:00Z</dcterms:modified>
</cp:coreProperties>
</file>